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980D1" w14:textId="183A42E5" w:rsidR="00C7046B" w:rsidRDefault="00C7046B" w:rsidP="00C7046B">
      <w:pPr>
        <w:jc w:val="center"/>
      </w:pPr>
      <w:r>
        <w:t>Description of Additional Supplementary Files</w:t>
      </w:r>
    </w:p>
    <w:p w14:paraId="10491D28" w14:textId="13E9F635" w:rsidR="00C95C6F" w:rsidRDefault="00C7046B" w:rsidP="00C7046B">
      <w:pPr>
        <w:pStyle w:val="ListParagraph"/>
        <w:numPr>
          <w:ilvl w:val="0"/>
          <w:numId w:val="3"/>
        </w:numPr>
      </w:pPr>
      <w:r w:rsidRPr="00C7046B">
        <w:rPr>
          <w:b/>
          <w:bCs/>
        </w:rPr>
        <w:t>Supplementary Data 1</w:t>
      </w:r>
      <w:r w:rsidR="00C95C6F" w:rsidRPr="00C7046B">
        <w:rPr>
          <w:b/>
          <w:bCs/>
        </w:rPr>
        <w:t xml:space="preserve"> </w:t>
      </w:r>
      <w:r w:rsidR="00C95C6F">
        <w:t>Database of genomes used for taxonomic classification of</w:t>
      </w:r>
      <w:r>
        <w:t xml:space="preserve"> </w:t>
      </w:r>
      <w:r w:rsidR="00C95C6F">
        <w:t>MAGs assembled as a result of the present study.</w:t>
      </w:r>
    </w:p>
    <w:sectPr w:rsidR="00C95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45177E"/>
    <w:multiLevelType w:val="hybridMultilevel"/>
    <w:tmpl w:val="0C743E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690383"/>
    <w:multiLevelType w:val="hybridMultilevel"/>
    <w:tmpl w:val="01EE50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D57B5"/>
    <w:multiLevelType w:val="hybridMultilevel"/>
    <w:tmpl w:val="F7BEC822"/>
    <w:lvl w:ilvl="0" w:tplc="831E9246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59688227">
    <w:abstractNumId w:val="0"/>
  </w:num>
  <w:num w:numId="2" w16cid:durableId="642467225">
    <w:abstractNumId w:val="2"/>
  </w:num>
  <w:num w:numId="3" w16cid:durableId="1780369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C6F"/>
    <w:rsid w:val="000C242A"/>
    <w:rsid w:val="006705AB"/>
    <w:rsid w:val="00851779"/>
    <w:rsid w:val="00A90258"/>
    <w:rsid w:val="00C145D3"/>
    <w:rsid w:val="00C7046B"/>
    <w:rsid w:val="00C95C6F"/>
    <w:rsid w:val="00E54443"/>
    <w:rsid w:val="00F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D08DD"/>
  <w15:chartTrackingRefBased/>
  <w15:docId w15:val="{25E7ED20-E880-1B4F-9A46-9CD002E8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C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C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9T13:19:00Z</dcterms:created>
  <dcterms:modified xsi:type="dcterms:W3CDTF">2025-05-06T13:45:00Z</dcterms:modified>
</cp:coreProperties>
</file>